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2A768" w14:textId="77777777" w:rsidR="00B05DCB" w:rsidRPr="00B05DCB" w:rsidRDefault="00B05DCB" w:rsidP="00B05DCB">
      <w:pPr>
        <w:rPr>
          <w:b/>
          <w:bCs/>
        </w:rPr>
      </w:pPr>
    </w:p>
    <w:p w14:paraId="013A8853" w14:textId="6EDB034F" w:rsidR="00B05DCB" w:rsidRPr="00B05DCB" w:rsidRDefault="00B05DCB" w:rsidP="00B05DC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79C09C4" wp14:editId="3ECD8E5B">
            <wp:extent cx="3413552" cy="33854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713" cy="338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ADD92" w14:textId="7C3385E1" w:rsidR="00B05DCB" w:rsidRPr="00B05DCB" w:rsidRDefault="00B05DCB" w:rsidP="00B05DCB">
      <w:r w:rsidRPr="00B05DCB">
        <w:rPr>
          <w:b/>
          <w:bCs/>
        </w:rPr>
        <w:t xml:space="preserve">Figure </w:t>
      </w:r>
      <w:r>
        <w:rPr>
          <w:b/>
          <w:bCs/>
        </w:rPr>
        <w:t>S1</w:t>
      </w:r>
      <w:r w:rsidRPr="00B05DCB">
        <w:rPr>
          <w:b/>
          <w:bCs/>
        </w:rPr>
        <w:t xml:space="preserve">. </w:t>
      </w:r>
      <w:r w:rsidRPr="00B05DCB">
        <w:t>Expansion and Functional Characterization of PBMC derived third-party NK Cells. (a) flow-cytometry and frequency of CD56</w:t>
      </w:r>
      <w:r w:rsidRPr="00B05DCB">
        <w:rPr>
          <w:vertAlign w:val="superscript"/>
        </w:rPr>
        <w:t>+</w:t>
      </w:r>
      <w:r w:rsidRPr="00B05DCB">
        <w:t>CD3</w:t>
      </w:r>
      <w:r w:rsidRPr="00B05DCB">
        <w:rPr>
          <w:vertAlign w:val="superscript"/>
        </w:rPr>
        <w:t>-</w:t>
      </w:r>
      <w:r w:rsidRPr="00B05DCB">
        <w:t xml:space="preserve"> NK cells derived from PBMCs</w:t>
      </w:r>
      <w:r>
        <w:t>.</w:t>
      </w:r>
    </w:p>
    <w:p w14:paraId="5DFBC0D0" w14:textId="364B1779" w:rsidR="00AD7403" w:rsidRDefault="00AD7403"/>
    <w:p w14:paraId="3A4CD53C" w14:textId="08D3E706" w:rsidR="00B05DCB" w:rsidRDefault="00B05DCB"/>
    <w:p w14:paraId="79D05B83" w14:textId="4452743F" w:rsidR="00B05DCB" w:rsidRDefault="003E108E">
      <w:r w:rsidRPr="003E108E">
        <w:drawing>
          <wp:anchor distT="0" distB="0" distL="114300" distR="114300" simplePos="0" relativeHeight="251659264" behindDoc="0" locked="0" layoutInCell="1" allowOverlap="1" wp14:anchorId="5ECFB45C" wp14:editId="37288822">
            <wp:simplePos x="0" y="0"/>
            <wp:positionH relativeFrom="margin">
              <wp:align>left</wp:align>
            </wp:positionH>
            <wp:positionV relativeFrom="paragraph">
              <wp:posOffset>7063</wp:posOffset>
            </wp:positionV>
            <wp:extent cx="2966085" cy="2708910"/>
            <wp:effectExtent l="0" t="0" r="5715" b="0"/>
            <wp:wrapTight wrapText="bothSides">
              <wp:wrapPolygon edited="0">
                <wp:start x="0" y="0"/>
                <wp:lineTo x="0" y="21418"/>
                <wp:lineTo x="21503" y="21418"/>
                <wp:lineTo x="21503" y="0"/>
                <wp:lineTo x="0" y="0"/>
              </wp:wrapPolygon>
            </wp:wrapTight>
            <wp:docPr id="463499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499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66085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BCBC18" w14:textId="60889D4A" w:rsidR="00B05DCB" w:rsidRPr="00B05DCB" w:rsidRDefault="00B05DCB" w:rsidP="00B05DCB"/>
    <w:p w14:paraId="7406FF0A" w14:textId="4B7316B2" w:rsidR="00B05DCB" w:rsidRPr="00B05DCB" w:rsidRDefault="00B05DCB" w:rsidP="00B05DCB"/>
    <w:p w14:paraId="193A9271" w14:textId="7710C27A" w:rsidR="00B05DCB" w:rsidRPr="00B05DCB" w:rsidRDefault="00B05DCB" w:rsidP="00B05DCB"/>
    <w:p w14:paraId="5901C2D2" w14:textId="339BDFE9" w:rsidR="00B05DCB" w:rsidRPr="00B05DCB" w:rsidRDefault="00B05DCB" w:rsidP="00B05DCB"/>
    <w:p w14:paraId="7DE9BD84" w14:textId="0B1862EC" w:rsidR="00B05DCB" w:rsidRPr="00B05DCB" w:rsidRDefault="00B05DCB" w:rsidP="00B05DCB"/>
    <w:p w14:paraId="4197B5DA" w14:textId="742835EC" w:rsidR="00B05DCB" w:rsidRPr="00B05DCB" w:rsidRDefault="00B05DCB" w:rsidP="00B05DCB"/>
    <w:p w14:paraId="45A994BF" w14:textId="15BC4087" w:rsidR="00B05DCB" w:rsidRPr="00B05DCB" w:rsidRDefault="00B05DCB" w:rsidP="00B05DCB"/>
    <w:p w14:paraId="7204260D" w14:textId="2434A49B" w:rsidR="00B05DCB" w:rsidRPr="00B05DCB" w:rsidRDefault="00B05DCB" w:rsidP="00B05DCB"/>
    <w:p w14:paraId="6843703C" w14:textId="631AEE20" w:rsidR="00B05DCB" w:rsidRDefault="00B05DCB" w:rsidP="00B05DCB">
      <w:pPr>
        <w:tabs>
          <w:tab w:val="left" w:pos="994"/>
        </w:tabs>
      </w:pPr>
    </w:p>
    <w:p w14:paraId="0D9B8919" w14:textId="1C5D4D58" w:rsidR="00B05DCB" w:rsidRPr="00B05DCB" w:rsidRDefault="00B05DCB" w:rsidP="00B05DCB">
      <w:pPr>
        <w:tabs>
          <w:tab w:val="left" w:pos="994"/>
        </w:tabs>
      </w:pPr>
      <w:r w:rsidRPr="00B05DCB">
        <w:rPr>
          <w:b/>
          <w:bCs/>
        </w:rPr>
        <w:t>Figure S</w:t>
      </w:r>
      <w:r>
        <w:rPr>
          <w:b/>
          <w:bCs/>
        </w:rPr>
        <w:t>2</w:t>
      </w:r>
      <w:r w:rsidRPr="00B05DCB">
        <w:rPr>
          <w:b/>
          <w:bCs/>
        </w:rPr>
        <w:t xml:space="preserve">. </w:t>
      </w:r>
      <w:r w:rsidRPr="00B05DCB">
        <w:t xml:space="preserve">Cytotoxicity of activated third-party NK cells (E) against </w:t>
      </w:r>
      <w:r w:rsidR="000C6864">
        <w:t>K-562</w:t>
      </w:r>
      <w:r w:rsidRPr="00B05DCB">
        <w:t xml:space="preserve"> cells (T) using LDH assay.  All data are presented as means ± standard deviation (M±SD, n=3).  **P ≤ 0.01, and ***P ≤ 0.001.</w:t>
      </w:r>
    </w:p>
    <w:sectPr w:rsidR="00B05DCB" w:rsidRPr="00B05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CD"/>
    <w:rsid w:val="000C6864"/>
    <w:rsid w:val="000C7E19"/>
    <w:rsid w:val="00206ACD"/>
    <w:rsid w:val="00235A4C"/>
    <w:rsid w:val="003E108E"/>
    <w:rsid w:val="00405D6E"/>
    <w:rsid w:val="00AD7403"/>
    <w:rsid w:val="00B0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3186F"/>
  <w15:chartTrackingRefBased/>
  <w15:docId w15:val="{6BCA3BAE-AE5A-4F80-87D0-253B2BBA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5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D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sH</dc:creator>
  <cp:keywords/>
  <dc:description/>
  <cp:lastModifiedBy>H ssH</cp:lastModifiedBy>
  <cp:revision>5</cp:revision>
  <dcterms:created xsi:type="dcterms:W3CDTF">2025-06-07T14:58:00Z</dcterms:created>
  <dcterms:modified xsi:type="dcterms:W3CDTF">2025-10-31T17:13:00Z</dcterms:modified>
</cp:coreProperties>
</file>